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420" w:rsidRPr="00CE7C8D" w:rsidRDefault="00C14420" w:rsidP="00C14420">
      <w:pPr>
        <w:rPr>
          <w:rFonts w:ascii="Arial" w:eastAsia="Calibri" w:hAnsi="Arial" w:cs="Arial"/>
          <w:color w:val="000000"/>
          <w:sz w:val="20"/>
          <w:szCs w:val="20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6. </w:t>
      </w:r>
      <w:proofErr w:type="gram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ignificantly enriched carbohydrate active enzymes within each trophic guild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1134"/>
        <w:gridCol w:w="3686"/>
        <w:gridCol w:w="1134"/>
        <w:gridCol w:w="709"/>
        <w:gridCol w:w="770"/>
      </w:tblGrid>
      <w:tr w:rsidR="00C14420" w:rsidRPr="00CE7C8D" w:rsidTr="004E7AB8">
        <w:tc>
          <w:tcPr>
            <w:tcW w:w="9242" w:type="dxa"/>
            <w:gridSpan w:val="7"/>
            <w:noWrap/>
            <w:vAlign w:val="center"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Significantly enriched enzymes within </w:t>
            </w:r>
            <w:r w:rsidR="003805EF" w:rsidRPr="003805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α-glucan</w:t>
            </w: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 guild</w:t>
            </w:r>
          </w:p>
        </w:tc>
      </w:tr>
      <w:tr w:rsidR="00C14420" w:rsidRPr="00CE7C8D" w:rsidTr="002E6140">
        <w:tc>
          <w:tcPr>
            <w:tcW w:w="959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gridSpan w:val="2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  <w:lang w:val="en-AU" w:eastAsia="en-AU"/>
              </w:rPr>
              <w:t>P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-value versus</w:t>
            </w:r>
          </w:p>
        </w:tc>
        <w:tc>
          <w:tcPr>
            <w:tcW w:w="3686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613" w:type="dxa"/>
            <w:gridSpan w:val="3"/>
            <w:noWrap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Enzyme count</w:t>
            </w:r>
            <w:r w:rsidR="002E61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 per guild</w:t>
            </w:r>
          </w:p>
        </w:tc>
      </w:tr>
      <w:tr w:rsidR="00C14420" w:rsidRPr="00CE7C8D" w:rsidTr="002E6140">
        <w:tc>
          <w:tcPr>
            <w:tcW w:w="959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3686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3805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Host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3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6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alpha-amyl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ullula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yclomaltodextri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anotransf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4</w:t>
            </w:r>
          </w:p>
        </w:tc>
        <w:tc>
          <w:tcPr>
            <w:tcW w:w="709" w:type="dxa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770" w:type="dxa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26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56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.21E-05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tarch-binding function demonstrated in two cases.</w:t>
            </w:r>
          </w:p>
        </w:tc>
        <w:tc>
          <w:tcPr>
            <w:tcW w:w="1134" w:type="dxa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709" w:type="dxa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70" w:type="dxa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3686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70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C14420" w:rsidRPr="00CE7C8D" w:rsidTr="004E7AB8">
        <w:tc>
          <w:tcPr>
            <w:tcW w:w="9242" w:type="dxa"/>
            <w:gridSpan w:val="7"/>
            <w:noWrap/>
            <w:vAlign w:val="center"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Significantly enriched enzymes within plant guild</w:t>
            </w:r>
          </w:p>
        </w:tc>
      </w:tr>
      <w:tr w:rsidR="00C14420" w:rsidRPr="00CE7C8D" w:rsidTr="002E6140">
        <w:tc>
          <w:tcPr>
            <w:tcW w:w="959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gridSpan w:val="2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  <w:lang w:val="en-AU" w:eastAsia="en-AU"/>
              </w:rPr>
              <w:t>P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-value versus</w:t>
            </w:r>
          </w:p>
        </w:tc>
        <w:tc>
          <w:tcPr>
            <w:tcW w:w="3686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613" w:type="dxa"/>
            <w:gridSpan w:val="3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Enzyme count</w:t>
            </w:r>
            <w:r w:rsidR="002E61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 per guild</w:t>
            </w:r>
          </w:p>
        </w:tc>
      </w:tr>
      <w:tr w:rsidR="00C14420" w:rsidRPr="00CE7C8D" w:rsidTr="002E6140">
        <w:tc>
          <w:tcPr>
            <w:tcW w:w="959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3805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3805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43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65E-12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beta-1,3-xylosidase; 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abinofuran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2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28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97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2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olygalacturo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-polygalacturo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-polygalacturon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0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40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.57E-05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ndo-1,4-beta-xylanase; endo-1,3-beta-xylanase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51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40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3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abinofuran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endoglucanase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05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40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.20E-05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unsaturated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yl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hydrolase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L1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40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1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ate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-pectate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pectin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8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50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7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in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ethylester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4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87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59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demonstrated with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, beta-1</w:t>
            </w:r>
            <w:proofErr w:type="gram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,3</w:t>
            </w:r>
            <w:proofErr w:type="gram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-glucan, beta-1,3-1,4-glucan, beta-1,6-glucan and amorphous cellulose but not with crystalline cellulose.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L11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304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4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-unsaturated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12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304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35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in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est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est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acetyl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esterase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5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426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21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hitosa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beta-mannosid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llul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15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426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7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alpha-1,2-glucuronidase; alpha-(4-O-methyl)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uron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C14420" w:rsidRPr="00CE7C8D" w:rsidTr="002E6140">
        <w:tc>
          <w:tcPr>
            <w:tcW w:w="959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3686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70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C14420" w:rsidRPr="00CE7C8D" w:rsidTr="004E7AB8">
        <w:tc>
          <w:tcPr>
            <w:tcW w:w="9242" w:type="dxa"/>
            <w:gridSpan w:val="7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Significantly enriched enzymes within </w:t>
            </w:r>
            <w:r w:rsidR="003805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host </w:t>
            </w: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glycan guild</w:t>
            </w:r>
          </w:p>
        </w:tc>
      </w:tr>
      <w:tr w:rsidR="00C14420" w:rsidRPr="00CE7C8D" w:rsidTr="004E7AB8">
        <w:tc>
          <w:tcPr>
            <w:tcW w:w="959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gridSpan w:val="2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  <w:lang w:val="en-AU" w:eastAsia="en-AU"/>
              </w:rPr>
              <w:t>P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-value versus</w:t>
            </w:r>
          </w:p>
        </w:tc>
        <w:tc>
          <w:tcPr>
            <w:tcW w:w="3686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613" w:type="dxa"/>
            <w:gridSpan w:val="3"/>
            <w:noWrap/>
            <w:vAlign w:val="center"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Enzyme count</w:t>
            </w:r>
            <w:r w:rsidR="002E61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 per guild</w:t>
            </w:r>
          </w:p>
        </w:tc>
      </w:tr>
      <w:tr w:rsidR="00C14420" w:rsidRPr="00CE7C8D" w:rsidTr="002E6140">
        <w:tc>
          <w:tcPr>
            <w:tcW w:w="959" w:type="dxa"/>
            <w:noWrap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3805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3686" w:type="dxa"/>
            <w:noWrap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3805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2E6140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20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10E-08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05E-08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exosamin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lacto-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i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beta-1,6-N-acetylglucosaminidase </w:t>
            </w:r>
            <w:r w:rsidRPr="00CE7C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32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05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28E-05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to galactose and lactose has been demonstrated 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84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42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40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N-acetyl 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osamin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hyaluronidase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29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40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28E-05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fuc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4</w:t>
            </w:r>
          </w:p>
        </w:tc>
      </w:tr>
      <w:tr w:rsidR="00C14420" w:rsidRPr="00CE7C8D" w:rsidTr="002E6140">
        <w:tc>
          <w:tcPr>
            <w:tcW w:w="959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33</w:t>
            </w:r>
          </w:p>
        </w:tc>
        <w:tc>
          <w:tcPr>
            <w:tcW w:w="850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426</w:t>
            </w:r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52</w:t>
            </w:r>
          </w:p>
        </w:tc>
        <w:tc>
          <w:tcPr>
            <w:tcW w:w="3686" w:type="dxa"/>
            <w:noWrap/>
            <w:vAlign w:val="center"/>
            <w:hideMark/>
          </w:tcPr>
          <w:p w:rsidR="00C14420" w:rsidRPr="00CE7C8D" w:rsidRDefault="00C14420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ial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or neuraminidase; trans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ial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2-k</w:t>
            </w:r>
            <w:bookmarkStart w:id="0" w:name="_GoBack"/>
            <w:bookmarkEnd w:id="0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eto-3-deoxynononic acid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ial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70" w:type="dxa"/>
            <w:noWrap/>
            <w:vAlign w:val="center"/>
            <w:hideMark/>
          </w:tcPr>
          <w:p w:rsidR="00C14420" w:rsidRPr="00CE7C8D" w:rsidRDefault="00C14420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</w:tr>
    </w:tbl>
    <w:p w:rsidR="00C14420" w:rsidRPr="00CE7C8D" w:rsidRDefault="00C14420" w:rsidP="00C14420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E7C8D">
        <w:rPr>
          <w:rFonts w:ascii="Times New Roman" w:eastAsia="Calibri" w:hAnsi="Times New Roman" w:cs="Times New Roman"/>
          <w:color w:val="000000"/>
          <w:sz w:val="24"/>
          <w:szCs w:val="24"/>
        </w:rPr>
        <w:t>Showing enzymes significantly enriched in both pairwise comparisons for each guild. All enzymes were also identified using indicator species analysis.</w:t>
      </w:r>
    </w:p>
    <w:sectPr w:rsidR="00C14420" w:rsidRPr="00CE7C8D" w:rsidSect="00C14420">
      <w:pgSz w:w="12240" w:h="15840"/>
      <w:pgMar w:top="993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420"/>
    <w:rsid w:val="002B1C03"/>
    <w:rsid w:val="002E6140"/>
    <w:rsid w:val="003805EF"/>
    <w:rsid w:val="00C14420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420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420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3</cp:revision>
  <dcterms:created xsi:type="dcterms:W3CDTF">2016-03-23T00:41:00Z</dcterms:created>
  <dcterms:modified xsi:type="dcterms:W3CDTF">2016-05-29T22:18:00Z</dcterms:modified>
</cp:coreProperties>
</file>